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  <w:numPr>
          <w:ilvl w:val="1"/>
          <w:numId w:val="0"/>
        </w:numPr>
        <w:ind w:leftChars="0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  <w:r>
        <w:drawing>
          <wp:inline distT="0" distB="0" distL="114300" distR="114300">
            <wp:extent cx="6202680" cy="3390265"/>
            <wp:effectExtent l="0" t="0" r="7620" b="635"/>
            <wp:docPr id="2" name="图片 2" descr="FZ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ZDL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>
      <w:pPr>
        <w:keepNext/>
        <w:jc w:val="center"/>
        <w:rPr>
          <w:rFonts w:cs="Times New Roman"/>
          <w:szCs w:val="24"/>
        </w:rPr>
      </w:pPr>
    </w:p>
    <w:p w14:paraId="4192C16B">
      <w:pPr>
        <w:ind w:firstLine="420"/>
        <w:rPr>
          <w:rFonts w:hint="default" w:ascii="Times New Roman" w:hAnsi="Times New Roman" w:cs="Times New Roman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Molecular dynamics simulation of key compounds and core target proteins.(A) Root Mean Square Deviation (RMSD) analysis of Cyasterone_8SVG and Cyasterone_8TQD.(B) Radius of Gyration (Rg) analysis of Cyasterone_8SVG and Cyasterone_8TQD.(C) Solvent Accessible Surface Area (SASA) analysis of Cyasterone_8SVG and Cyasterone_8TQD.(D) Hydrogen Bond Numbers (HBond Numbers) analysis of Cyasterone_8SVG and Cyasterone_8TQD.(E) Root Mean Square Fluctuation (RMSF) analysis of Cyasterone_8SVG.(F) Root Mean Square Fluctuation (RMSF) analysis of Cyasterone_8TQD.</w:t>
      </w:r>
    </w:p>
    <w:p w14:paraId="089E94FD">
      <w:pPr>
        <w:ind w:firstLine="42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194175" cy="3855720"/>
            <wp:effectExtent l="0" t="0" r="15875" b="11430"/>
            <wp:docPr id="3" name="图片 3" descr="CCM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CMM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94175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6797031">
      <w:pPr>
        <w:ind w:firstLine="420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b w:val="0"/>
          <w:bCs/>
          <w:szCs w:val="24"/>
        </w:rPr>
        <w:t>Comparison of sperm concentration and total motility between the blank group and the model group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.</w:t>
      </w:r>
    </w:p>
    <w:p w14:paraId="0EC504D9">
      <w:pPr>
        <w:keepNext/>
        <w:rPr>
          <w:rFonts w:cs="Times New Roman"/>
          <w:b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D30D4A"/>
    <w:rsid w:val="3C4032F8"/>
    <w:rsid w:val="44FD333B"/>
    <w:rsid w:val="574C31A2"/>
    <w:rsid w:val="7865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72</Words>
  <Characters>549</Characters>
  <Lines>6</Lines>
  <Paragraphs>1</Paragraphs>
  <TotalTime>0</TotalTime>
  <ScaleCrop>false</ScaleCrop>
  <LinksUpToDate>false</LinksUpToDate>
  <CharactersWithSpaces>619</CharactersWithSpaces>
  <Application>WPS Office_12.1.0.2252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张铭钊</cp:lastModifiedBy>
  <cp:lastPrinted>2013-10-03T12:51:00Z</cp:lastPrinted>
  <dcterms:modified xsi:type="dcterms:W3CDTF">2025-08-24T09:48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E0ZmRkMGQ1MGEzYTE5MjQxOTEwYTBlYzFiZmVjZWMiLCJ1c2VySWQiOiI0NDkwNDc2MDE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BDF459BFF87445779888BF3932BB7CEA_13</vt:lpwstr>
  </property>
</Properties>
</file>